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91503" w14:textId="77777777" w:rsidR="00564B6F" w:rsidRPr="00871A51" w:rsidRDefault="00564B6F">
      <w:pPr>
        <w:rPr>
          <w:rFonts w:ascii="Calibri" w:hAnsi="Calibri" w:cs="Calibri"/>
          <w:sz w:val="22"/>
          <w:szCs w:val="22"/>
          <w:lang w:val="en-US"/>
        </w:rPr>
      </w:pPr>
      <w:bookmarkStart w:id="0" w:name="_GoBack"/>
      <w:bookmarkEnd w:id="0"/>
    </w:p>
    <w:p w14:paraId="7CC38AD6" w14:textId="50721520" w:rsidR="00564B6F" w:rsidRPr="00871A51" w:rsidRDefault="00405744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Supplementary </w:t>
      </w:r>
      <w:r w:rsidR="00564B6F" w:rsidRPr="00871A51">
        <w:rPr>
          <w:rFonts w:ascii="Calibri" w:hAnsi="Calibri" w:cs="Calibri"/>
          <w:sz w:val="22"/>
          <w:szCs w:val="22"/>
          <w:lang w:val="en-US"/>
        </w:rPr>
        <w:t xml:space="preserve">Table 2. </w:t>
      </w:r>
      <w:r w:rsidR="00B5310A" w:rsidRPr="00871A51">
        <w:rPr>
          <w:rFonts w:ascii="Calibri" w:hAnsi="Calibri" w:cs="Calibri"/>
          <w:sz w:val="22"/>
          <w:szCs w:val="22"/>
          <w:lang w:val="en-US"/>
        </w:rPr>
        <w:t>Modified</w:t>
      </w:r>
      <w:r w:rsidR="00564B6F" w:rsidRPr="00871A51">
        <w:rPr>
          <w:rFonts w:ascii="Calibri" w:hAnsi="Calibri" w:cs="Calibri"/>
          <w:sz w:val="22"/>
          <w:szCs w:val="22"/>
          <w:lang w:val="en-US"/>
        </w:rPr>
        <w:t xml:space="preserve"> Newcastle-Ottawa Quality Assessment </w:t>
      </w:r>
      <w:r w:rsidR="00731583">
        <w:rPr>
          <w:rFonts w:ascii="Calibri" w:hAnsi="Calibri" w:cs="Calibri"/>
          <w:sz w:val="22"/>
          <w:szCs w:val="22"/>
          <w:lang w:val="en-US"/>
        </w:rPr>
        <w:t>Scale</w:t>
      </w:r>
      <w:r w:rsidR="00564B6F" w:rsidRPr="00871A51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731583">
        <w:rPr>
          <w:rFonts w:ascii="Calibri" w:hAnsi="Calibri" w:cs="Calibri"/>
          <w:sz w:val="22"/>
          <w:szCs w:val="22"/>
          <w:lang w:val="en-US"/>
        </w:rPr>
        <w:t xml:space="preserve">(NOS) </w:t>
      </w:r>
      <w:r w:rsidR="00564B6F" w:rsidRPr="00871A51">
        <w:rPr>
          <w:rFonts w:ascii="Calibri" w:hAnsi="Calibri" w:cs="Calibri"/>
          <w:sz w:val="22"/>
          <w:szCs w:val="22"/>
          <w:lang w:val="en-US"/>
        </w:rPr>
        <w:t>for Cohort Studies</w:t>
      </w:r>
      <w:r w:rsidR="00B5310A" w:rsidRPr="00871A51">
        <w:rPr>
          <w:rFonts w:ascii="Calibri" w:hAnsi="Calibri" w:cs="Calibri"/>
          <w:sz w:val="22"/>
          <w:szCs w:val="22"/>
          <w:lang w:val="en-US"/>
        </w:rPr>
        <w:t xml:space="preserve"> (Table 2a)</w:t>
      </w:r>
      <w:r w:rsidR="00564B6F" w:rsidRPr="00871A51">
        <w:rPr>
          <w:rFonts w:ascii="Calibri" w:hAnsi="Calibri" w:cs="Calibri"/>
          <w:sz w:val="22"/>
          <w:szCs w:val="22"/>
          <w:lang w:val="en-US"/>
        </w:rPr>
        <w:t xml:space="preserve"> and Case Control Studies </w:t>
      </w:r>
      <w:r w:rsidR="00B5310A" w:rsidRPr="00871A51">
        <w:rPr>
          <w:rFonts w:ascii="Calibri" w:hAnsi="Calibri" w:cs="Calibri"/>
          <w:sz w:val="22"/>
          <w:szCs w:val="22"/>
          <w:lang w:val="en-US"/>
        </w:rPr>
        <w:t xml:space="preserve">(Table 2b) </w:t>
      </w:r>
      <w:r w:rsidR="00564B6F" w:rsidRPr="00871A51">
        <w:rPr>
          <w:rFonts w:ascii="Calibri" w:hAnsi="Calibri" w:cs="Calibri"/>
          <w:sz w:val="22"/>
          <w:szCs w:val="22"/>
          <w:lang w:val="en-US"/>
        </w:rPr>
        <w:t xml:space="preserve">applied </w:t>
      </w:r>
      <w:r w:rsidR="0028042B" w:rsidRPr="00871A51">
        <w:rPr>
          <w:rFonts w:ascii="Calibri" w:hAnsi="Calibri" w:cs="Calibri"/>
          <w:sz w:val="22"/>
          <w:szCs w:val="22"/>
          <w:lang w:val="en-US"/>
        </w:rPr>
        <w:t>to the</w:t>
      </w:r>
      <w:r w:rsidR="00564B6F" w:rsidRPr="00871A51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13541">
        <w:rPr>
          <w:rFonts w:ascii="Calibri" w:hAnsi="Calibri" w:cs="Calibri"/>
          <w:sz w:val="22"/>
          <w:szCs w:val="22"/>
          <w:lang w:val="en-US"/>
        </w:rPr>
        <w:t xml:space="preserve">Studies </w:t>
      </w:r>
      <w:r w:rsidR="00564B6F" w:rsidRPr="00871A51">
        <w:rPr>
          <w:rFonts w:ascii="Calibri" w:hAnsi="Calibri" w:cs="Calibri"/>
          <w:sz w:val="22"/>
          <w:szCs w:val="22"/>
          <w:lang w:val="en-US"/>
        </w:rPr>
        <w:t xml:space="preserve">included </w:t>
      </w:r>
      <w:r w:rsidR="00913541">
        <w:rPr>
          <w:rFonts w:ascii="Calibri" w:hAnsi="Calibri" w:cs="Calibri"/>
          <w:sz w:val="22"/>
          <w:szCs w:val="22"/>
          <w:lang w:val="en-US"/>
        </w:rPr>
        <w:t>in the Meta-</w:t>
      </w:r>
      <w:r w:rsidR="00CE6134">
        <w:rPr>
          <w:rFonts w:ascii="Calibri" w:hAnsi="Calibri" w:cs="Calibri"/>
          <w:sz w:val="22"/>
          <w:szCs w:val="22"/>
          <w:lang w:val="en-US"/>
        </w:rPr>
        <w:t>analysis.</w:t>
      </w:r>
    </w:p>
    <w:p w14:paraId="703F391B" w14:textId="77777777" w:rsidR="00564B6F" w:rsidRPr="00871A51" w:rsidRDefault="00564B6F">
      <w:pPr>
        <w:rPr>
          <w:rFonts w:ascii="Calibri" w:hAnsi="Calibri" w:cs="Calibri"/>
          <w:sz w:val="22"/>
          <w:szCs w:val="22"/>
          <w:lang w:val="en-US"/>
        </w:rPr>
      </w:pPr>
    </w:p>
    <w:p w14:paraId="323B1A6F" w14:textId="2CA4C260" w:rsidR="00913541" w:rsidRPr="00731583" w:rsidRDefault="00731583">
      <w:pPr>
        <w:rPr>
          <w:rFonts w:ascii="Calibri" w:hAnsi="Calibri" w:cs="Calibri"/>
          <w:sz w:val="22"/>
          <w:szCs w:val="22"/>
          <w:lang w:val="en-US"/>
        </w:rPr>
      </w:pPr>
      <w:r w:rsidRPr="00731583">
        <w:rPr>
          <w:rFonts w:ascii="Calibri" w:hAnsi="Calibri" w:cs="Calibri"/>
          <w:sz w:val="22"/>
          <w:szCs w:val="22"/>
          <w:lang w:val="en-US"/>
        </w:rPr>
        <w:t xml:space="preserve">Table 2a. NOS for </w:t>
      </w:r>
      <w:r w:rsidR="00913541">
        <w:rPr>
          <w:rFonts w:ascii="Calibri" w:hAnsi="Calibri" w:cs="Calibri"/>
          <w:sz w:val="22"/>
          <w:szCs w:val="22"/>
          <w:lang w:val="en-US"/>
        </w:rPr>
        <w:t xml:space="preserve">the 6 </w:t>
      </w:r>
      <w:r w:rsidRPr="00731583">
        <w:rPr>
          <w:rFonts w:ascii="Calibri" w:hAnsi="Calibri" w:cs="Calibri"/>
          <w:sz w:val="22"/>
          <w:szCs w:val="22"/>
          <w:lang w:val="en-US"/>
        </w:rPr>
        <w:t>Co</w:t>
      </w:r>
      <w:r>
        <w:rPr>
          <w:rFonts w:ascii="Calibri" w:hAnsi="Calibri" w:cs="Calibri"/>
          <w:sz w:val="22"/>
          <w:szCs w:val="22"/>
          <w:lang w:val="en-US"/>
        </w:rPr>
        <w:t xml:space="preserve">hort Studies </w:t>
      </w:r>
      <w:r w:rsidR="00CE6134">
        <w:rPr>
          <w:rFonts w:ascii="Calibri" w:hAnsi="Calibri" w:cs="Calibri"/>
          <w:sz w:val="22"/>
          <w:szCs w:val="22"/>
          <w:lang w:val="en-US"/>
        </w:rPr>
        <w:t>included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632"/>
        <w:gridCol w:w="1454"/>
        <w:gridCol w:w="1455"/>
        <w:gridCol w:w="1455"/>
        <w:gridCol w:w="1455"/>
        <w:gridCol w:w="1668"/>
        <w:gridCol w:w="1349"/>
        <w:gridCol w:w="1220"/>
        <w:gridCol w:w="1490"/>
        <w:gridCol w:w="816"/>
      </w:tblGrid>
      <w:tr w:rsidR="000B0FC8" w:rsidRPr="00871A51" w14:paraId="26303F44" w14:textId="77777777" w:rsidTr="00586688">
        <w:tc>
          <w:tcPr>
            <w:tcW w:w="1632" w:type="dxa"/>
          </w:tcPr>
          <w:p w14:paraId="5C1861B9" w14:textId="77777777" w:rsidR="00B5310A" w:rsidRPr="00731583" w:rsidRDefault="00B5310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819" w:type="dxa"/>
            <w:gridSpan w:val="4"/>
            <w:vAlign w:val="center"/>
          </w:tcPr>
          <w:p w14:paraId="2E69CB67" w14:textId="65ABD747" w:rsidR="00B5310A" w:rsidRPr="00784CE8" w:rsidRDefault="00B531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4CE8">
              <w:rPr>
                <w:rFonts w:ascii="Calibri" w:hAnsi="Calibri" w:cs="Calibri"/>
                <w:sz w:val="20"/>
                <w:szCs w:val="20"/>
                <w:lang w:val="en-US"/>
              </w:rPr>
              <w:t>Selection</w:t>
            </w:r>
            <w:r w:rsidR="00E735DD" w:rsidRPr="00784CE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735DD" w:rsidRPr="00784CE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668" w:type="dxa"/>
            <w:vAlign w:val="center"/>
          </w:tcPr>
          <w:p w14:paraId="2BACF60D" w14:textId="77777777" w:rsidR="00B5310A" w:rsidRPr="00784CE8" w:rsidRDefault="00B531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875" w:type="dxa"/>
            <w:gridSpan w:val="4"/>
            <w:vAlign w:val="center"/>
          </w:tcPr>
          <w:p w14:paraId="25681D14" w14:textId="564834AD" w:rsidR="00B5310A" w:rsidRPr="00784CE8" w:rsidRDefault="00784CE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4CE8">
              <w:rPr>
                <w:rFonts w:ascii="Calibri" w:hAnsi="Calibri" w:cs="Calibri"/>
                <w:sz w:val="20"/>
                <w:szCs w:val="20"/>
                <w:lang w:val="en-US"/>
              </w:rPr>
              <w:t>Outcome</w:t>
            </w:r>
            <w:r w:rsidRPr="00784CE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</w:tr>
      <w:tr w:rsidR="000B0FC8" w:rsidRPr="00871A51" w14:paraId="1949546A" w14:textId="77777777" w:rsidTr="009956E0">
        <w:trPr>
          <w:trHeight w:val="1196"/>
        </w:trPr>
        <w:tc>
          <w:tcPr>
            <w:tcW w:w="1632" w:type="dxa"/>
            <w:vAlign w:val="center"/>
          </w:tcPr>
          <w:p w14:paraId="23F7D39E" w14:textId="77777777" w:rsidR="00B5310A" w:rsidRPr="00784CE8" w:rsidRDefault="00B531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4CE8">
              <w:rPr>
                <w:rFonts w:ascii="Calibri" w:hAnsi="Calibri" w:cs="Calibri"/>
                <w:sz w:val="20"/>
                <w:szCs w:val="20"/>
                <w:lang w:val="en-US"/>
              </w:rPr>
              <w:t>Included Studies</w:t>
            </w:r>
          </w:p>
        </w:tc>
        <w:tc>
          <w:tcPr>
            <w:tcW w:w="1454" w:type="dxa"/>
            <w:vAlign w:val="center"/>
          </w:tcPr>
          <w:p w14:paraId="757E2BE9" w14:textId="5F7D5EA3" w:rsidR="00B5310A" w:rsidRPr="00784CE8" w:rsidRDefault="00B531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4CE8">
              <w:rPr>
                <w:rFonts w:ascii="Calibri" w:hAnsi="Calibri" w:cs="Calibri"/>
                <w:sz w:val="20"/>
                <w:szCs w:val="20"/>
                <w:lang w:val="en-US"/>
              </w:rPr>
              <w:t>Representativeness of the exposed cohort</w:t>
            </w:r>
          </w:p>
        </w:tc>
        <w:tc>
          <w:tcPr>
            <w:tcW w:w="1455" w:type="dxa"/>
            <w:vAlign w:val="center"/>
          </w:tcPr>
          <w:p w14:paraId="04678FD8" w14:textId="35F5134A" w:rsidR="00B5310A" w:rsidRPr="00784CE8" w:rsidRDefault="00722A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4CE8">
              <w:rPr>
                <w:rFonts w:ascii="Calibri" w:hAnsi="Calibri" w:cs="Calibri"/>
                <w:sz w:val="20"/>
                <w:szCs w:val="20"/>
                <w:lang w:val="en-US"/>
              </w:rPr>
              <w:t>Selection of the Non-exposed Cohort</w:t>
            </w:r>
          </w:p>
        </w:tc>
        <w:tc>
          <w:tcPr>
            <w:tcW w:w="1455" w:type="dxa"/>
            <w:vAlign w:val="center"/>
          </w:tcPr>
          <w:p w14:paraId="1406113C" w14:textId="4E06FB7D" w:rsidR="00B5310A" w:rsidRPr="00784CE8" w:rsidRDefault="00722A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Ascertainment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1455" w:type="dxa"/>
            <w:vAlign w:val="center"/>
          </w:tcPr>
          <w:p w14:paraId="47CFF460" w14:textId="0BB5F544" w:rsidR="00B5310A" w:rsidRPr="00784CE8" w:rsidRDefault="00722A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4CE8">
              <w:rPr>
                <w:rFonts w:ascii="Calibri" w:hAnsi="Calibri" w:cs="Calibri"/>
                <w:sz w:val="20"/>
                <w:szCs w:val="20"/>
              </w:rPr>
              <w:t xml:space="preserve">Incident </w:t>
            </w: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668" w:type="dxa"/>
            <w:vAlign w:val="center"/>
          </w:tcPr>
          <w:p w14:paraId="0FDEEEF4" w14:textId="6233F666" w:rsidR="00B5310A" w:rsidRPr="00784CE8" w:rsidRDefault="00B531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4CE8">
              <w:rPr>
                <w:rFonts w:ascii="Calibri" w:hAnsi="Calibri" w:cs="Calibri"/>
                <w:sz w:val="20"/>
                <w:szCs w:val="20"/>
                <w:lang w:val="en-US"/>
              </w:rPr>
              <w:t>Comparability</w:t>
            </w:r>
            <w:r w:rsidR="00784CE8" w:rsidRPr="00784CE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349" w:type="dxa"/>
            <w:vAlign w:val="center"/>
          </w:tcPr>
          <w:p w14:paraId="7681C594" w14:textId="003DD3A5" w:rsidR="00B5310A" w:rsidRPr="00784CE8" w:rsidRDefault="00722A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Assessment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1220" w:type="dxa"/>
            <w:vAlign w:val="center"/>
          </w:tcPr>
          <w:p w14:paraId="6B85AEC8" w14:textId="2201B2C4" w:rsidR="00B5310A" w:rsidRPr="00784CE8" w:rsidRDefault="00722A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Length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Follow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>-up</w:t>
            </w:r>
          </w:p>
        </w:tc>
        <w:tc>
          <w:tcPr>
            <w:tcW w:w="1490" w:type="dxa"/>
            <w:vAlign w:val="center"/>
          </w:tcPr>
          <w:p w14:paraId="028F1DC7" w14:textId="5924B13D" w:rsidR="00B5310A" w:rsidRPr="00784CE8" w:rsidRDefault="00722A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Adequacy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Follow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>-up</w:t>
            </w:r>
          </w:p>
        </w:tc>
        <w:tc>
          <w:tcPr>
            <w:tcW w:w="816" w:type="dxa"/>
            <w:vAlign w:val="center"/>
          </w:tcPr>
          <w:p w14:paraId="47761D28" w14:textId="77777777" w:rsidR="00B5310A" w:rsidRPr="00784CE8" w:rsidRDefault="00B5310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4CE8">
              <w:rPr>
                <w:rFonts w:ascii="Calibri" w:hAnsi="Calibri" w:cs="Calibri"/>
                <w:sz w:val="20"/>
                <w:szCs w:val="20"/>
                <w:lang w:val="en-US"/>
              </w:rPr>
              <w:t>Total No. of stars</w:t>
            </w:r>
          </w:p>
        </w:tc>
      </w:tr>
      <w:tr w:rsidR="009956E0" w:rsidRPr="00871A51" w14:paraId="2972EC1C" w14:textId="77777777" w:rsidTr="00586688">
        <w:tc>
          <w:tcPr>
            <w:tcW w:w="1632" w:type="dxa"/>
            <w:vAlign w:val="center"/>
          </w:tcPr>
          <w:p w14:paraId="46F96D52" w14:textId="246200AD" w:rsidR="009956E0" w:rsidRPr="00784CE8" w:rsidRDefault="009956E0" w:rsidP="009956E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Kwon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Yong-</w:t>
            </w: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Dae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et al. (2009)</w:t>
            </w:r>
          </w:p>
        </w:tc>
        <w:tc>
          <w:tcPr>
            <w:tcW w:w="1454" w:type="dxa"/>
            <w:vAlign w:val="center"/>
          </w:tcPr>
          <w:p w14:paraId="69E3B715" w14:textId="6FFA8331" w:rsidR="009956E0" w:rsidRPr="00F4297F" w:rsidRDefault="00B602D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5FF387BB" w14:textId="4AA84A25" w:rsidR="009956E0" w:rsidRPr="00F4297F" w:rsidRDefault="00B77B3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455" w:type="dxa"/>
            <w:vAlign w:val="center"/>
          </w:tcPr>
          <w:p w14:paraId="1CAAE861" w14:textId="0DCF9A64" w:rsidR="009956E0" w:rsidRDefault="00B602D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63A183BD" w14:textId="7062B761" w:rsidR="009956E0" w:rsidRDefault="00B602D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668" w:type="dxa"/>
            <w:vAlign w:val="center"/>
          </w:tcPr>
          <w:p w14:paraId="4647D3D5" w14:textId="2272C2E5" w:rsidR="009956E0" w:rsidRPr="00784CE8" w:rsidRDefault="00B77B3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349" w:type="dxa"/>
            <w:vAlign w:val="center"/>
          </w:tcPr>
          <w:p w14:paraId="4C967AFA" w14:textId="523367EE" w:rsidR="009956E0" w:rsidRPr="00784CE8" w:rsidRDefault="00B602D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*</w:t>
            </w:r>
          </w:p>
        </w:tc>
        <w:tc>
          <w:tcPr>
            <w:tcW w:w="1220" w:type="dxa"/>
            <w:vAlign w:val="center"/>
          </w:tcPr>
          <w:p w14:paraId="43F8B88A" w14:textId="058C1097" w:rsidR="009956E0" w:rsidRPr="00784CE8" w:rsidRDefault="00B602D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90" w:type="dxa"/>
            <w:vAlign w:val="center"/>
          </w:tcPr>
          <w:p w14:paraId="37CC594E" w14:textId="696514F8" w:rsidR="009956E0" w:rsidRPr="00784CE8" w:rsidRDefault="00B602D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</w:p>
        </w:tc>
        <w:tc>
          <w:tcPr>
            <w:tcW w:w="816" w:type="dxa"/>
            <w:vAlign w:val="center"/>
          </w:tcPr>
          <w:p w14:paraId="358AD0A4" w14:textId="7D62E709" w:rsidR="009956E0" w:rsidRPr="00784CE8" w:rsidRDefault="00B77B3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</w:tr>
      <w:tr w:rsidR="009956E0" w:rsidRPr="00871A51" w14:paraId="0364FF42" w14:textId="77777777" w:rsidTr="00586688">
        <w:tc>
          <w:tcPr>
            <w:tcW w:w="1632" w:type="dxa"/>
            <w:vAlign w:val="center"/>
          </w:tcPr>
          <w:p w14:paraId="2E603FD3" w14:textId="77777777" w:rsidR="009956E0" w:rsidRPr="00784CE8" w:rsidRDefault="009956E0" w:rsidP="009956E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Lazarovici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</w:p>
          <w:p w14:paraId="6D4A71BD" w14:textId="6D153A81" w:rsidR="009956E0" w:rsidRPr="00784CE8" w:rsidRDefault="009956E0" w:rsidP="009956E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4CE8">
              <w:rPr>
                <w:rFonts w:ascii="Calibri" w:hAnsi="Calibri" w:cs="Calibri"/>
                <w:sz w:val="20"/>
                <w:szCs w:val="20"/>
              </w:rPr>
              <w:t xml:space="preserve">(2010) </w:t>
            </w:r>
          </w:p>
        </w:tc>
        <w:tc>
          <w:tcPr>
            <w:tcW w:w="1454" w:type="dxa"/>
            <w:vAlign w:val="center"/>
          </w:tcPr>
          <w:p w14:paraId="5BFA634F" w14:textId="49BFA559" w:rsidR="009956E0" w:rsidRPr="00784CE8" w:rsidRDefault="007670B3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2FC0AD16" w14:textId="53B3212B" w:rsidR="009956E0" w:rsidRPr="00784CE8" w:rsidRDefault="007670B3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0DBCE13D" w14:textId="645307E4" w:rsidR="009956E0" w:rsidRPr="00784CE8" w:rsidRDefault="007670B3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22199623" w14:textId="42C666EB" w:rsidR="009956E0" w:rsidRPr="00784CE8" w:rsidRDefault="007670B3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668" w:type="dxa"/>
            <w:vAlign w:val="center"/>
          </w:tcPr>
          <w:p w14:paraId="4AA1804D" w14:textId="1E7A84FE" w:rsidR="009956E0" w:rsidRPr="00784CE8" w:rsidRDefault="007670B3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*</w:t>
            </w:r>
          </w:p>
        </w:tc>
        <w:tc>
          <w:tcPr>
            <w:tcW w:w="1349" w:type="dxa"/>
            <w:vAlign w:val="center"/>
          </w:tcPr>
          <w:p w14:paraId="30C3DDAB" w14:textId="5F9CE9B3" w:rsidR="009956E0" w:rsidRPr="00784CE8" w:rsidRDefault="007670B3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*</w:t>
            </w:r>
          </w:p>
        </w:tc>
        <w:tc>
          <w:tcPr>
            <w:tcW w:w="1220" w:type="dxa"/>
            <w:vAlign w:val="center"/>
          </w:tcPr>
          <w:p w14:paraId="651BBED6" w14:textId="2000C4AC" w:rsidR="009956E0" w:rsidRPr="00784CE8" w:rsidRDefault="007670B3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90" w:type="dxa"/>
            <w:vAlign w:val="center"/>
          </w:tcPr>
          <w:p w14:paraId="74751026" w14:textId="5885C244" w:rsidR="009956E0" w:rsidRPr="00784CE8" w:rsidRDefault="007670B3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</w:p>
        </w:tc>
        <w:tc>
          <w:tcPr>
            <w:tcW w:w="816" w:type="dxa"/>
            <w:vAlign w:val="center"/>
          </w:tcPr>
          <w:p w14:paraId="49F97E09" w14:textId="328EC829" w:rsidR="009956E0" w:rsidRPr="00784CE8" w:rsidRDefault="009956E0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4CE8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</w:tr>
      <w:tr w:rsidR="009956E0" w:rsidRPr="00871A51" w14:paraId="1C3704ED" w14:textId="77777777" w:rsidTr="009956E0">
        <w:trPr>
          <w:trHeight w:val="328"/>
        </w:trPr>
        <w:tc>
          <w:tcPr>
            <w:tcW w:w="1632" w:type="dxa"/>
            <w:vAlign w:val="center"/>
          </w:tcPr>
          <w:p w14:paraId="0BE9C2FB" w14:textId="5AC61A69" w:rsidR="009956E0" w:rsidRPr="00784CE8" w:rsidRDefault="009956E0" w:rsidP="009956E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Kwon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Yong-</w:t>
            </w: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Dae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et al. (2011)</w:t>
            </w:r>
          </w:p>
        </w:tc>
        <w:tc>
          <w:tcPr>
            <w:tcW w:w="1454" w:type="dxa"/>
            <w:vAlign w:val="center"/>
          </w:tcPr>
          <w:p w14:paraId="21E9C4AB" w14:textId="2845D85D" w:rsidR="009956E0" w:rsidRPr="00784CE8" w:rsidRDefault="00B77B3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202A916A" w14:textId="494A839F" w:rsidR="009956E0" w:rsidRPr="00784CE8" w:rsidRDefault="00A51091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455" w:type="dxa"/>
            <w:vAlign w:val="center"/>
          </w:tcPr>
          <w:p w14:paraId="1C195951" w14:textId="474942C3" w:rsidR="009956E0" w:rsidRPr="00784CE8" w:rsidRDefault="00B77B3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138428AF" w14:textId="2E11322E" w:rsidR="009956E0" w:rsidRPr="00784CE8" w:rsidRDefault="00B77B3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668" w:type="dxa"/>
            <w:vAlign w:val="center"/>
          </w:tcPr>
          <w:p w14:paraId="50197426" w14:textId="2F9A91EE" w:rsidR="009956E0" w:rsidRPr="00784CE8" w:rsidRDefault="00B77B3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349" w:type="dxa"/>
            <w:vAlign w:val="center"/>
          </w:tcPr>
          <w:p w14:paraId="7B89C6F1" w14:textId="5DCF6988" w:rsidR="009956E0" w:rsidRPr="00784CE8" w:rsidRDefault="00B77B3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*</w:t>
            </w:r>
          </w:p>
        </w:tc>
        <w:tc>
          <w:tcPr>
            <w:tcW w:w="1220" w:type="dxa"/>
            <w:vAlign w:val="center"/>
          </w:tcPr>
          <w:p w14:paraId="6FA21664" w14:textId="068528D4" w:rsidR="009956E0" w:rsidRPr="00784CE8" w:rsidRDefault="00B77B3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90" w:type="dxa"/>
            <w:vAlign w:val="center"/>
          </w:tcPr>
          <w:p w14:paraId="3841EA7F" w14:textId="3D7BF1A8" w:rsidR="009956E0" w:rsidRPr="00784CE8" w:rsidRDefault="00B77B3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</w:p>
        </w:tc>
        <w:tc>
          <w:tcPr>
            <w:tcW w:w="816" w:type="dxa"/>
            <w:vAlign w:val="center"/>
          </w:tcPr>
          <w:p w14:paraId="53CDE0D4" w14:textId="08235AF9" w:rsidR="009956E0" w:rsidRPr="00784CE8" w:rsidRDefault="00B77B39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</w:tr>
      <w:tr w:rsidR="009956E0" w:rsidRPr="00871A51" w14:paraId="4BBC925F" w14:textId="77777777" w:rsidTr="00586688">
        <w:tc>
          <w:tcPr>
            <w:tcW w:w="1632" w:type="dxa"/>
            <w:vAlign w:val="center"/>
          </w:tcPr>
          <w:p w14:paraId="141784E8" w14:textId="7D504EA4" w:rsidR="009956E0" w:rsidRPr="00784CE8" w:rsidRDefault="009956E0" w:rsidP="009956E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Atalay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et al. (2011) </w:t>
            </w:r>
          </w:p>
        </w:tc>
        <w:tc>
          <w:tcPr>
            <w:tcW w:w="1454" w:type="dxa"/>
            <w:vAlign w:val="center"/>
          </w:tcPr>
          <w:p w14:paraId="6552812F" w14:textId="3A385146" w:rsidR="009956E0" w:rsidRPr="00784CE8" w:rsidRDefault="00A735C2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2932DE2A" w14:textId="26285CC6" w:rsidR="009956E0" w:rsidRPr="00784CE8" w:rsidRDefault="00A735C2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455" w:type="dxa"/>
            <w:vAlign w:val="center"/>
          </w:tcPr>
          <w:p w14:paraId="1F81AEED" w14:textId="2EB1E758" w:rsidR="009956E0" w:rsidRPr="00784CE8" w:rsidRDefault="00A735C2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4D208061" w14:textId="7A04E452" w:rsidR="009956E0" w:rsidRPr="00784CE8" w:rsidRDefault="00A735C2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668" w:type="dxa"/>
            <w:vAlign w:val="center"/>
          </w:tcPr>
          <w:p w14:paraId="72E9F19C" w14:textId="3A23BDA1" w:rsidR="009956E0" w:rsidRPr="00784CE8" w:rsidRDefault="00A735C2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349" w:type="dxa"/>
            <w:vAlign w:val="center"/>
          </w:tcPr>
          <w:p w14:paraId="13E6EEDA" w14:textId="01B80E1F" w:rsidR="009956E0" w:rsidRPr="00784CE8" w:rsidRDefault="00A735C2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*</w:t>
            </w:r>
          </w:p>
        </w:tc>
        <w:tc>
          <w:tcPr>
            <w:tcW w:w="1220" w:type="dxa"/>
            <w:vAlign w:val="center"/>
          </w:tcPr>
          <w:p w14:paraId="1D65DA5E" w14:textId="30456702" w:rsidR="009956E0" w:rsidRPr="00784CE8" w:rsidRDefault="00A735C2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90" w:type="dxa"/>
            <w:vAlign w:val="center"/>
          </w:tcPr>
          <w:p w14:paraId="67771253" w14:textId="5FBF75BE" w:rsidR="009956E0" w:rsidRPr="00784CE8" w:rsidRDefault="00A735C2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816" w:type="dxa"/>
            <w:vAlign w:val="center"/>
          </w:tcPr>
          <w:p w14:paraId="5E06F39C" w14:textId="6E248A8A" w:rsidR="009956E0" w:rsidRPr="00784CE8" w:rsidRDefault="00A735C2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</w:tr>
      <w:tr w:rsidR="009956E0" w:rsidRPr="00871A51" w14:paraId="29BACFC9" w14:textId="77777777" w:rsidTr="00586688">
        <w:tc>
          <w:tcPr>
            <w:tcW w:w="1632" w:type="dxa"/>
            <w:vAlign w:val="center"/>
          </w:tcPr>
          <w:p w14:paraId="0510CCAC" w14:textId="58D810BB" w:rsidR="009956E0" w:rsidRPr="00784CE8" w:rsidRDefault="009956E0" w:rsidP="009956E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Kwon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Yong-</w:t>
            </w:r>
            <w:proofErr w:type="spellStart"/>
            <w:r w:rsidRPr="00784CE8">
              <w:rPr>
                <w:rFonts w:ascii="Calibri" w:hAnsi="Calibri" w:cs="Calibri"/>
                <w:sz w:val="20"/>
                <w:szCs w:val="20"/>
              </w:rPr>
              <w:t>Dae</w:t>
            </w:r>
            <w:proofErr w:type="spellEnd"/>
            <w:r w:rsidRPr="00784CE8">
              <w:rPr>
                <w:rFonts w:ascii="Calibri" w:hAnsi="Calibri" w:cs="Calibri"/>
                <w:sz w:val="20"/>
                <w:szCs w:val="20"/>
              </w:rPr>
              <w:t xml:space="preserve"> et al. (2012)</w:t>
            </w:r>
          </w:p>
        </w:tc>
        <w:tc>
          <w:tcPr>
            <w:tcW w:w="1454" w:type="dxa"/>
            <w:vAlign w:val="center"/>
          </w:tcPr>
          <w:p w14:paraId="7088A684" w14:textId="22AADF61" w:rsidR="009956E0" w:rsidRPr="00784CE8" w:rsidRDefault="00AB0668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45691375" w14:textId="416782A2" w:rsidR="009956E0" w:rsidRPr="00784CE8" w:rsidRDefault="00AB0668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455" w:type="dxa"/>
            <w:vAlign w:val="center"/>
          </w:tcPr>
          <w:p w14:paraId="6B1C52EE" w14:textId="3B8C6207" w:rsidR="009956E0" w:rsidRPr="00784CE8" w:rsidRDefault="00AB0668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38A67616" w14:textId="13997F30" w:rsidR="009956E0" w:rsidRPr="00784CE8" w:rsidRDefault="00AB0668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668" w:type="dxa"/>
            <w:vAlign w:val="center"/>
          </w:tcPr>
          <w:p w14:paraId="650D0CF8" w14:textId="10485166" w:rsidR="009956E0" w:rsidRPr="00784CE8" w:rsidRDefault="00AB0668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349" w:type="dxa"/>
            <w:vAlign w:val="center"/>
          </w:tcPr>
          <w:p w14:paraId="40B78446" w14:textId="5BDA1591" w:rsidR="009956E0" w:rsidRPr="00784CE8" w:rsidRDefault="00AB0668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220" w:type="dxa"/>
            <w:vAlign w:val="center"/>
          </w:tcPr>
          <w:p w14:paraId="5B5A46C6" w14:textId="262F2BC8" w:rsidR="009956E0" w:rsidRPr="00784CE8" w:rsidRDefault="00AB0668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90" w:type="dxa"/>
            <w:vAlign w:val="center"/>
          </w:tcPr>
          <w:p w14:paraId="3159EF80" w14:textId="66802DCD" w:rsidR="009956E0" w:rsidRPr="00784CE8" w:rsidRDefault="00AB0668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816" w:type="dxa"/>
            <w:vAlign w:val="center"/>
          </w:tcPr>
          <w:p w14:paraId="6245C59C" w14:textId="1FBCCD30" w:rsidR="009956E0" w:rsidRPr="00784CE8" w:rsidRDefault="009956E0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84CE8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</w:tr>
      <w:tr w:rsidR="009956E0" w:rsidRPr="00871A51" w14:paraId="0C08555C" w14:textId="77777777" w:rsidTr="00586688">
        <w:tc>
          <w:tcPr>
            <w:tcW w:w="1632" w:type="dxa"/>
            <w:vAlign w:val="center"/>
          </w:tcPr>
          <w:p w14:paraId="3231E1DB" w14:textId="38BBD533" w:rsidR="009956E0" w:rsidRPr="00784CE8" w:rsidRDefault="00CE6134" w:rsidP="009956E0">
            <w:pPr>
              <w:rPr>
                <w:rFonts w:ascii="Calibri" w:hAnsi="Calibri" w:cs="Calibri"/>
                <w:sz w:val="20"/>
                <w:szCs w:val="20"/>
              </w:rPr>
            </w:pPr>
            <w:r w:rsidRPr="00784CE8">
              <w:rPr>
                <w:rFonts w:ascii="Calibri" w:hAnsi="Calibri" w:cs="Calibri"/>
                <w:sz w:val="20"/>
                <w:szCs w:val="20"/>
              </w:rPr>
              <w:t>Hutcheson et</w:t>
            </w:r>
            <w:r w:rsidR="009956E0" w:rsidRPr="00784CE8">
              <w:rPr>
                <w:rFonts w:ascii="Calibri" w:hAnsi="Calibri" w:cs="Calibri"/>
                <w:sz w:val="20"/>
                <w:szCs w:val="20"/>
              </w:rPr>
              <w:t xml:space="preserve"> al. (</w:t>
            </w:r>
            <w:r w:rsidRPr="00784CE8">
              <w:rPr>
                <w:rFonts w:ascii="Calibri" w:hAnsi="Calibri" w:cs="Calibri"/>
                <w:sz w:val="20"/>
                <w:szCs w:val="20"/>
              </w:rPr>
              <w:t>2014)</w:t>
            </w:r>
            <w:r w:rsidR="009956E0" w:rsidRPr="00784CE8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54" w:type="dxa"/>
            <w:vAlign w:val="center"/>
          </w:tcPr>
          <w:p w14:paraId="3EB26567" w14:textId="5D64D746" w:rsidR="009956E0" w:rsidRPr="00784CE8" w:rsidRDefault="009956E0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297F"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5CE8E7E6" w14:textId="3531500C" w:rsidR="009956E0" w:rsidRPr="00784CE8" w:rsidRDefault="009956E0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297F">
              <w:rPr>
                <w:rFonts w:ascii="Calibri" w:hAnsi="Calibri" w:cs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455" w:type="dxa"/>
            <w:vAlign w:val="center"/>
          </w:tcPr>
          <w:p w14:paraId="6E154755" w14:textId="1CDBCAC7" w:rsidR="009956E0" w:rsidRPr="00784CE8" w:rsidRDefault="009956E0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55" w:type="dxa"/>
            <w:vAlign w:val="center"/>
          </w:tcPr>
          <w:p w14:paraId="415E6D7B" w14:textId="36FF0644" w:rsidR="009956E0" w:rsidRPr="00784CE8" w:rsidRDefault="009956E0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668" w:type="dxa"/>
            <w:vAlign w:val="center"/>
          </w:tcPr>
          <w:p w14:paraId="5E9AED36" w14:textId="5D4CD964" w:rsidR="009956E0" w:rsidRPr="00784CE8" w:rsidRDefault="002D3B76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  <w:r w:rsidR="007670B3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1349" w:type="dxa"/>
            <w:vAlign w:val="center"/>
          </w:tcPr>
          <w:p w14:paraId="788B0F2C" w14:textId="35A92A00" w:rsidR="009956E0" w:rsidRPr="00784CE8" w:rsidRDefault="002D3B76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*</w:t>
            </w:r>
          </w:p>
        </w:tc>
        <w:tc>
          <w:tcPr>
            <w:tcW w:w="1220" w:type="dxa"/>
            <w:vAlign w:val="center"/>
          </w:tcPr>
          <w:p w14:paraId="09D21408" w14:textId="537E7707" w:rsidR="009956E0" w:rsidRPr="00784CE8" w:rsidRDefault="002D3B76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490" w:type="dxa"/>
            <w:vAlign w:val="center"/>
          </w:tcPr>
          <w:p w14:paraId="5B5732EC" w14:textId="7A326274" w:rsidR="009956E0" w:rsidRPr="00784CE8" w:rsidRDefault="002D3B76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816" w:type="dxa"/>
            <w:vAlign w:val="center"/>
          </w:tcPr>
          <w:p w14:paraId="3B497488" w14:textId="7C794B87" w:rsidR="009956E0" w:rsidRPr="00784CE8" w:rsidRDefault="007670B3" w:rsidP="009956E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</w:tr>
    </w:tbl>
    <w:p w14:paraId="4F77312B" w14:textId="4342C380" w:rsidR="001230F6" w:rsidRPr="000B0FC8" w:rsidRDefault="00784CE8" w:rsidP="001230F6">
      <w:pPr>
        <w:rPr>
          <w:rFonts w:ascii="Calibri" w:hAnsi="Calibri" w:cs="Calibri"/>
          <w:sz w:val="16"/>
          <w:szCs w:val="16"/>
          <w:lang w:val="en-US"/>
        </w:rPr>
      </w:pPr>
      <w:r w:rsidRPr="00784CE8">
        <w:rPr>
          <w:rFonts w:ascii="Calibri" w:hAnsi="Calibri" w:cs="Calibri"/>
          <w:sz w:val="16"/>
          <w:szCs w:val="16"/>
          <w:vertAlign w:val="superscript"/>
          <w:lang w:val="en-US"/>
        </w:rPr>
        <w:t>†</w:t>
      </w:r>
      <w:r w:rsidR="001230F6" w:rsidRPr="000B0FC8">
        <w:rPr>
          <w:rFonts w:ascii="Calibri" w:hAnsi="Calibri" w:cs="Calibri"/>
          <w:sz w:val="16"/>
          <w:szCs w:val="16"/>
          <w:lang w:val="en-US"/>
        </w:rPr>
        <w:t>Selection:</w:t>
      </w:r>
    </w:p>
    <w:p w14:paraId="2AA62F9D" w14:textId="77777777" w:rsidR="001230F6" w:rsidRPr="000B0FC8" w:rsidRDefault="001230F6" w:rsidP="001230F6">
      <w:pPr>
        <w:rPr>
          <w:rFonts w:ascii="Calibri" w:hAnsi="Calibri" w:cs="Calibri"/>
          <w:sz w:val="16"/>
          <w:szCs w:val="16"/>
          <w:lang w:val="en-US"/>
        </w:rPr>
      </w:pPr>
      <w:r w:rsidRPr="000B0FC8">
        <w:rPr>
          <w:rFonts w:ascii="Calibri" w:hAnsi="Calibri" w:cs="Calibri"/>
          <w:sz w:val="16"/>
          <w:szCs w:val="16"/>
          <w:lang w:val="en-US"/>
        </w:rPr>
        <w:t>(1) Representativeness of the exposed cohort: A, truly representative; B, somewhat representative; C, selected group; D, no description of the derivation of the cohort.</w:t>
      </w:r>
    </w:p>
    <w:p w14:paraId="447D7094" w14:textId="77777777" w:rsidR="001230F6" w:rsidRPr="000B0FC8" w:rsidRDefault="001230F6" w:rsidP="001230F6">
      <w:pPr>
        <w:rPr>
          <w:rFonts w:ascii="Calibri" w:hAnsi="Calibri" w:cs="Calibri"/>
          <w:sz w:val="16"/>
          <w:szCs w:val="16"/>
          <w:lang w:val="en-US"/>
        </w:rPr>
      </w:pPr>
      <w:r w:rsidRPr="000B0FC8">
        <w:rPr>
          <w:rFonts w:ascii="Calibri" w:hAnsi="Calibri" w:cs="Calibri"/>
          <w:sz w:val="16"/>
          <w:szCs w:val="16"/>
          <w:lang w:val="en-US"/>
        </w:rPr>
        <w:t>(2) Selection of the non-exposed cohort: A, drawn from the same community as the exposed cohort; B, drawn from a different source; C, no description of the derivation of the non-exposed cohort.</w:t>
      </w:r>
    </w:p>
    <w:p w14:paraId="1B54AFBD" w14:textId="77777777" w:rsidR="001230F6" w:rsidRPr="000B0FC8" w:rsidRDefault="001230F6" w:rsidP="001230F6">
      <w:pPr>
        <w:rPr>
          <w:rFonts w:ascii="Calibri" w:hAnsi="Calibri" w:cs="Calibri"/>
          <w:sz w:val="16"/>
          <w:szCs w:val="16"/>
          <w:lang w:val="en-US"/>
        </w:rPr>
      </w:pPr>
      <w:r w:rsidRPr="000B0FC8">
        <w:rPr>
          <w:rFonts w:ascii="Calibri" w:hAnsi="Calibri" w:cs="Calibri"/>
          <w:sz w:val="16"/>
          <w:szCs w:val="16"/>
          <w:lang w:val="en-US"/>
        </w:rPr>
        <w:t>(3) Ascertainment of exposure: A, secure record; B, structured interview; C, written self-report; D, no description.</w:t>
      </w:r>
    </w:p>
    <w:p w14:paraId="1AE6B490" w14:textId="77777777" w:rsidR="001230F6" w:rsidRPr="000B0FC8" w:rsidRDefault="001230F6" w:rsidP="001230F6">
      <w:pPr>
        <w:rPr>
          <w:rFonts w:ascii="Calibri" w:hAnsi="Calibri" w:cs="Calibri"/>
          <w:sz w:val="16"/>
          <w:szCs w:val="16"/>
          <w:lang w:val="en-US"/>
        </w:rPr>
      </w:pPr>
      <w:r w:rsidRPr="000B0FC8">
        <w:rPr>
          <w:rFonts w:ascii="Calibri" w:hAnsi="Calibri" w:cs="Calibri"/>
          <w:sz w:val="16"/>
          <w:szCs w:val="16"/>
          <w:lang w:val="en-US"/>
        </w:rPr>
        <w:t>(4) For demonstration that the outcome of interest was not present at start of study: A, yes; B, no.</w:t>
      </w:r>
    </w:p>
    <w:p w14:paraId="406BDDC5" w14:textId="054DF77E" w:rsidR="00722AFA" w:rsidRPr="000B0FC8" w:rsidRDefault="00784CE8" w:rsidP="001230F6">
      <w:pPr>
        <w:rPr>
          <w:rFonts w:ascii="Calibri" w:hAnsi="Calibri" w:cs="Calibri"/>
          <w:sz w:val="16"/>
          <w:szCs w:val="16"/>
          <w:lang w:val="en-US"/>
        </w:rPr>
      </w:pPr>
      <w:r w:rsidRPr="006936C5">
        <w:rPr>
          <w:rFonts w:ascii="Calibri" w:hAnsi="Calibri" w:cs="Calibri"/>
          <w:sz w:val="16"/>
          <w:szCs w:val="16"/>
          <w:vertAlign w:val="superscript"/>
          <w:lang w:val="en-US"/>
        </w:rPr>
        <w:t>‡</w:t>
      </w:r>
      <w:r w:rsidR="001230F6" w:rsidRPr="006936C5">
        <w:rPr>
          <w:rFonts w:ascii="Calibri" w:hAnsi="Calibri" w:cs="Calibri"/>
          <w:sz w:val="16"/>
          <w:szCs w:val="16"/>
          <w:lang w:val="en-US"/>
        </w:rPr>
        <w:t xml:space="preserve">Comparability: For comparability of cohorts on the basis of the design or analysis: A, study controls </w:t>
      </w:r>
      <w:r w:rsidR="001D367B" w:rsidRPr="006936C5">
        <w:rPr>
          <w:rFonts w:ascii="Calibri" w:hAnsi="Calibri" w:cs="Calibri"/>
          <w:sz w:val="16"/>
          <w:szCs w:val="16"/>
          <w:lang w:val="en-US"/>
        </w:rPr>
        <w:t>for osteonecrosis of the jaw</w:t>
      </w:r>
      <w:r w:rsidR="001230F6" w:rsidRPr="006936C5">
        <w:rPr>
          <w:rFonts w:ascii="Calibri" w:hAnsi="Calibri" w:cs="Calibri"/>
          <w:sz w:val="16"/>
          <w:szCs w:val="16"/>
          <w:lang w:val="en-US"/>
        </w:rPr>
        <w:t>; B, study controls for any additional factor (e.g., age and severity of illness); C, not</w:t>
      </w:r>
      <w:r w:rsidR="001230F6" w:rsidRPr="000B0FC8">
        <w:rPr>
          <w:rFonts w:ascii="Calibri" w:hAnsi="Calibri" w:cs="Calibri"/>
          <w:sz w:val="16"/>
          <w:szCs w:val="16"/>
          <w:lang w:val="en-US"/>
        </w:rPr>
        <w:t xml:space="preserve"> done. </w:t>
      </w:r>
    </w:p>
    <w:p w14:paraId="1FA9B60E" w14:textId="030699F6" w:rsidR="001230F6" w:rsidRPr="000B0FC8" w:rsidRDefault="00784CE8" w:rsidP="001230F6">
      <w:pPr>
        <w:rPr>
          <w:rFonts w:ascii="Calibri" w:hAnsi="Calibri" w:cs="Calibri"/>
          <w:sz w:val="16"/>
          <w:szCs w:val="16"/>
          <w:lang w:val="en-US"/>
        </w:rPr>
      </w:pPr>
      <w:r w:rsidRPr="00E735DD">
        <w:rPr>
          <w:rFonts w:ascii="Calibri" w:hAnsi="Calibri" w:cs="Calibri"/>
          <w:sz w:val="22"/>
          <w:szCs w:val="22"/>
          <w:vertAlign w:val="superscript"/>
          <w:lang w:val="en-US"/>
        </w:rPr>
        <w:t>††</w:t>
      </w:r>
      <w:r w:rsidR="001230F6" w:rsidRPr="000B0FC8">
        <w:rPr>
          <w:rFonts w:ascii="Calibri" w:hAnsi="Calibri" w:cs="Calibri"/>
          <w:sz w:val="16"/>
          <w:szCs w:val="16"/>
          <w:lang w:val="en-US"/>
        </w:rPr>
        <w:t>Outcome:</w:t>
      </w:r>
    </w:p>
    <w:p w14:paraId="65B15032" w14:textId="4BF0BA1D" w:rsidR="00D50BAC" w:rsidRDefault="001230F6">
      <w:pPr>
        <w:rPr>
          <w:rFonts w:ascii="Calibri" w:hAnsi="Calibri" w:cs="Calibri"/>
          <w:sz w:val="22"/>
          <w:szCs w:val="22"/>
          <w:lang w:val="en-US"/>
        </w:rPr>
      </w:pPr>
      <w:r w:rsidRPr="000B0FC8">
        <w:rPr>
          <w:rFonts w:ascii="Calibri" w:hAnsi="Calibri" w:cs="Calibri"/>
          <w:sz w:val="16"/>
          <w:szCs w:val="16"/>
          <w:lang w:val="en-US"/>
        </w:rPr>
        <w:t>(1) Assessment of outcome: A, independent blind assessment; B, record linkage; C, self-report; D, no description.</w:t>
      </w:r>
    </w:p>
    <w:p w14:paraId="45F88214" w14:textId="77777777" w:rsidR="00F52D41" w:rsidRPr="00F52D41" w:rsidRDefault="00F52D41" w:rsidP="00F52D41">
      <w:pPr>
        <w:rPr>
          <w:rFonts w:ascii="Calibri" w:hAnsi="Calibri" w:cs="Calibri"/>
          <w:sz w:val="16"/>
          <w:szCs w:val="16"/>
          <w:lang w:val="en-US"/>
        </w:rPr>
      </w:pPr>
      <w:r w:rsidRPr="00F52D41">
        <w:rPr>
          <w:rFonts w:ascii="Calibri" w:hAnsi="Calibri" w:cs="Calibri"/>
          <w:sz w:val="16"/>
          <w:szCs w:val="16"/>
          <w:lang w:val="en-US"/>
        </w:rPr>
        <w:t>(2) Was follow-up long enough for outcomes to occur? A, yes, (i.e. in-hospital or up to 30 d); B, no.</w:t>
      </w:r>
    </w:p>
    <w:p w14:paraId="5BFF6BDC" w14:textId="041E32F0" w:rsidR="00F52D41" w:rsidRPr="00F52D41" w:rsidRDefault="00F52D41" w:rsidP="00F52D41">
      <w:pPr>
        <w:rPr>
          <w:rFonts w:ascii="Calibri" w:hAnsi="Calibri" w:cs="Calibri"/>
          <w:sz w:val="16"/>
          <w:szCs w:val="16"/>
          <w:lang w:val="en-US"/>
        </w:rPr>
      </w:pPr>
      <w:r w:rsidRPr="00F52D41">
        <w:rPr>
          <w:rFonts w:ascii="Calibri" w:hAnsi="Calibri" w:cs="Calibri"/>
          <w:sz w:val="16"/>
          <w:szCs w:val="16"/>
          <w:lang w:val="en-US"/>
        </w:rPr>
        <w:t xml:space="preserve">(3) Adequacy of follow-up of cohorts: A, complete follow-up and all subjects accounted for; B, subjects lost to follow-up was unlikely to introduce bias, because a small number were lost or a description was provided </w:t>
      </w:r>
      <w:r w:rsidRPr="006936C5">
        <w:rPr>
          <w:rFonts w:ascii="Calibri" w:hAnsi="Calibri" w:cs="Calibri"/>
          <w:sz w:val="16"/>
          <w:szCs w:val="16"/>
          <w:lang w:val="en-US"/>
        </w:rPr>
        <w:t>of those lost;</w:t>
      </w:r>
      <w:r w:rsidR="00CE7A5D" w:rsidRPr="006936C5">
        <w:rPr>
          <w:rFonts w:ascii="Calibri" w:hAnsi="Calibri" w:cs="Calibri"/>
          <w:sz w:val="16"/>
          <w:szCs w:val="16"/>
          <w:lang w:val="en-US"/>
        </w:rPr>
        <w:t xml:space="preserve"> </w:t>
      </w:r>
      <w:r w:rsidRPr="006936C5">
        <w:rPr>
          <w:rFonts w:ascii="Calibri" w:hAnsi="Calibri" w:cs="Calibri"/>
          <w:sz w:val="16"/>
          <w:szCs w:val="16"/>
          <w:lang w:val="en-US"/>
        </w:rPr>
        <w:t>C, follow-up rate 90% or lower and no description of those lost; D, no statement.</w:t>
      </w:r>
    </w:p>
    <w:p w14:paraId="6C5EA37D" w14:textId="4C9C44D9" w:rsidR="00F52D41" w:rsidRDefault="00F52D41">
      <w:pPr>
        <w:rPr>
          <w:rFonts w:ascii="Calibri" w:hAnsi="Calibri" w:cs="Calibri"/>
          <w:sz w:val="22"/>
          <w:szCs w:val="22"/>
          <w:lang w:val="en-US"/>
        </w:rPr>
      </w:pPr>
    </w:p>
    <w:p w14:paraId="220A11C6" w14:textId="77777777" w:rsidR="00F16AB3" w:rsidRDefault="00F16AB3">
      <w:pPr>
        <w:rPr>
          <w:rFonts w:ascii="Calibri" w:hAnsi="Calibri" w:cs="Calibri"/>
          <w:sz w:val="22"/>
          <w:szCs w:val="22"/>
          <w:lang w:val="en-US"/>
        </w:rPr>
      </w:pPr>
    </w:p>
    <w:p w14:paraId="3C4ECB94" w14:textId="77777777" w:rsidR="00F52D41" w:rsidRDefault="00F52D41">
      <w:pPr>
        <w:rPr>
          <w:rFonts w:ascii="Calibri" w:hAnsi="Calibri" w:cs="Calibri"/>
          <w:sz w:val="22"/>
          <w:szCs w:val="22"/>
          <w:lang w:val="en-US"/>
        </w:rPr>
      </w:pPr>
    </w:p>
    <w:p w14:paraId="471B8058" w14:textId="23246868" w:rsidR="00913541" w:rsidRPr="00731583" w:rsidRDefault="00913541" w:rsidP="00913541">
      <w:pPr>
        <w:rPr>
          <w:rFonts w:ascii="Calibri" w:hAnsi="Calibri" w:cs="Calibri"/>
          <w:sz w:val="22"/>
          <w:szCs w:val="22"/>
          <w:lang w:val="en-US"/>
        </w:rPr>
      </w:pPr>
      <w:r w:rsidRPr="00731583">
        <w:rPr>
          <w:rFonts w:ascii="Calibri" w:hAnsi="Calibri" w:cs="Calibri"/>
          <w:sz w:val="22"/>
          <w:szCs w:val="22"/>
          <w:lang w:val="en-US"/>
        </w:rPr>
        <w:lastRenderedPageBreak/>
        <w:t xml:space="preserve">Table </w:t>
      </w:r>
      <w:r w:rsidR="00BD0BA0">
        <w:rPr>
          <w:rFonts w:ascii="Calibri" w:hAnsi="Calibri" w:cs="Calibri"/>
          <w:sz w:val="22"/>
          <w:szCs w:val="22"/>
          <w:lang w:val="en-US"/>
        </w:rPr>
        <w:t>2b</w:t>
      </w:r>
      <w:r w:rsidRPr="00731583">
        <w:rPr>
          <w:rFonts w:ascii="Calibri" w:hAnsi="Calibri" w:cs="Calibri"/>
          <w:sz w:val="22"/>
          <w:szCs w:val="22"/>
          <w:lang w:val="en-US"/>
        </w:rPr>
        <w:t xml:space="preserve">. NOS for </w:t>
      </w:r>
      <w:r>
        <w:rPr>
          <w:rFonts w:ascii="Calibri" w:hAnsi="Calibri" w:cs="Calibri"/>
          <w:sz w:val="22"/>
          <w:szCs w:val="22"/>
          <w:lang w:val="en-US"/>
        </w:rPr>
        <w:t xml:space="preserve">the Case-Control Study </w:t>
      </w:r>
      <w:r w:rsidR="00CE6134">
        <w:rPr>
          <w:rFonts w:ascii="Calibri" w:hAnsi="Calibri" w:cs="Calibri"/>
          <w:sz w:val="22"/>
          <w:szCs w:val="22"/>
          <w:lang w:val="en-US"/>
        </w:rPr>
        <w:t>included.</w:t>
      </w:r>
    </w:p>
    <w:p w14:paraId="219EBCC5" w14:textId="77777777" w:rsidR="00F52D41" w:rsidRPr="00871A51" w:rsidRDefault="00F52D41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0"/>
        <w:gridCol w:w="1485"/>
        <w:gridCol w:w="1793"/>
        <w:gridCol w:w="1119"/>
        <w:gridCol w:w="1197"/>
        <w:gridCol w:w="1418"/>
        <w:gridCol w:w="1514"/>
        <w:gridCol w:w="1812"/>
        <w:gridCol w:w="1588"/>
        <w:gridCol w:w="778"/>
      </w:tblGrid>
      <w:tr w:rsidR="00291BAB" w:rsidRPr="00871A51" w14:paraId="34E50F67" w14:textId="77777777" w:rsidTr="00586688">
        <w:tc>
          <w:tcPr>
            <w:tcW w:w="1290" w:type="dxa"/>
          </w:tcPr>
          <w:p w14:paraId="7B87EBF7" w14:textId="6245069F" w:rsidR="00291BAB" w:rsidRPr="00913541" w:rsidRDefault="00291B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594" w:type="dxa"/>
            <w:gridSpan w:val="4"/>
            <w:vAlign w:val="center"/>
          </w:tcPr>
          <w:p w14:paraId="03BB6949" w14:textId="2494EAD4" w:rsidR="00291BAB" w:rsidRPr="00913541" w:rsidRDefault="00913541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Selection</w:t>
            </w:r>
            <w:r w:rsidRPr="0091354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13541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418" w:type="dxa"/>
            <w:vAlign w:val="center"/>
          </w:tcPr>
          <w:p w14:paraId="47C2D98E" w14:textId="77777777" w:rsidR="00291BAB" w:rsidRPr="00913541" w:rsidRDefault="00291BAB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92" w:type="dxa"/>
            <w:gridSpan w:val="4"/>
            <w:vAlign w:val="center"/>
          </w:tcPr>
          <w:p w14:paraId="5572EC6E" w14:textId="4E64A473" w:rsidR="00291BAB" w:rsidRPr="00913541" w:rsidRDefault="00291BAB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Exposure</w:t>
            </w:r>
            <w:r w:rsidR="00913541" w:rsidRPr="00913541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††</w:t>
            </w:r>
          </w:p>
        </w:tc>
      </w:tr>
      <w:tr w:rsidR="00586688" w:rsidRPr="00871A51" w14:paraId="46A3A2D4" w14:textId="77777777" w:rsidTr="00586688">
        <w:tc>
          <w:tcPr>
            <w:tcW w:w="1290" w:type="dxa"/>
            <w:vAlign w:val="center"/>
          </w:tcPr>
          <w:p w14:paraId="528CBB48" w14:textId="5100D4A5" w:rsidR="00D50BAC" w:rsidRPr="00913541" w:rsidRDefault="00D50BAC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Included Studies</w:t>
            </w:r>
          </w:p>
        </w:tc>
        <w:tc>
          <w:tcPr>
            <w:tcW w:w="1485" w:type="dxa"/>
            <w:vAlign w:val="center"/>
          </w:tcPr>
          <w:p w14:paraId="7BF9A354" w14:textId="065DC060" w:rsidR="00D50BAC" w:rsidRPr="00913541" w:rsidRDefault="00D50BAC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Adequacy of Case Definition</w:t>
            </w:r>
          </w:p>
        </w:tc>
        <w:tc>
          <w:tcPr>
            <w:tcW w:w="1793" w:type="dxa"/>
            <w:vAlign w:val="center"/>
          </w:tcPr>
          <w:p w14:paraId="32FBB61E" w14:textId="3FE03042" w:rsidR="00D50BAC" w:rsidRPr="00913541" w:rsidRDefault="00D50BAC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Representativeness of the Cases</w:t>
            </w:r>
          </w:p>
        </w:tc>
        <w:tc>
          <w:tcPr>
            <w:tcW w:w="1119" w:type="dxa"/>
            <w:vAlign w:val="center"/>
          </w:tcPr>
          <w:p w14:paraId="7D866640" w14:textId="0247DC93" w:rsidR="00D50BAC" w:rsidRPr="00913541" w:rsidRDefault="00D50BAC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Selection of Controls</w:t>
            </w:r>
          </w:p>
        </w:tc>
        <w:tc>
          <w:tcPr>
            <w:tcW w:w="1197" w:type="dxa"/>
            <w:vAlign w:val="center"/>
          </w:tcPr>
          <w:p w14:paraId="280D9EC9" w14:textId="66A8763C" w:rsidR="00D50BAC" w:rsidRPr="00913541" w:rsidRDefault="00D50BAC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Definition of Controls</w:t>
            </w:r>
          </w:p>
        </w:tc>
        <w:tc>
          <w:tcPr>
            <w:tcW w:w="1418" w:type="dxa"/>
            <w:vAlign w:val="center"/>
          </w:tcPr>
          <w:p w14:paraId="2D915053" w14:textId="3BBA1665" w:rsidR="00D50BAC" w:rsidRPr="00913541" w:rsidRDefault="00913541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Comparability</w:t>
            </w:r>
            <w:r w:rsidRPr="00913541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14" w:type="dxa"/>
            <w:vAlign w:val="center"/>
          </w:tcPr>
          <w:p w14:paraId="3AC348AF" w14:textId="27EA8DAB" w:rsidR="00D50BAC" w:rsidRPr="00913541" w:rsidRDefault="00291BAB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1812" w:type="dxa"/>
            <w:vAlign w:val="center"/>
          </w:tcPr>
          <w:p w14:paraId="70C834D1" w14:textId="6C4996C9" w:rsidR="00D50BAC" w:rsidRPr="00913541" w:rsidRDefault="00291BAB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Same Method of Ascertainment for Cases and Controls</w:t>
            </w:r>
          </w:p>
        </w:tc>
        <w:tc>
          <w:tcPr>
            <w:tcW w:w="1588" w:type="dxa"/>
            <w:vAlign w:val="center"/>
          </w:tcPr>
          <w:p w14:paraId="4B9F2E8F" w14:textId="4F6AED1C" w:rsidR="00D50BAC" w:rsidRPr="00913541" w:rsidRDefault="00BD0BA0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Non-Response</w:t>
            </w:r>
            <w:r w:rsidR="001230F6" w:rsidRPr="0091354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291BAB" w:rsidRPr="00913541">
              <w:rPr>
                <w:rFonts w:ascii="Calibri" w:hAnsi="Calibri" w:cs="Calibri"/>
                <w:sz w:val="20"/>
                <w:szCs w:val="20"/>
                <w:lang w:val="en-US"/>
              </w:rPr>
              <w:t>Rate</w:t>
            </w:r>
          </w:p>
        </w:tc>
        <w:tc>
          <w:tcPr>
            <w:tcW w:w="778" w:type="dxa"/>
            <w:vAlign w:val="center"/>
          </w:tcPr>
          <w:p w14:paraId="34CA0EB9" w14:textId="7B4E6C6E" w:rsidR="00D50BAC" w:rsidRPr="00913541" w:rsidRDefault="00291BAB" w:rsidP="001230F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541">
              <w:rPr>
                <w:rFonts w:ascii="Calibri" w:hAnsi="Calibri" w:cs="Calibri"/>
                <w:sz w:val="20"/>
                <w:szCs w:val="20"/>
                <w:lang w:val="en-US"/>
              </w:rPr>
              <w:t>Total No. of stars</w:t>
            </w:r>
          </w:p>
        </w:tc>
      </w:tr>
      <w:tr w:rsidR="00586688" w:rsidRPr="00871A51" w14:paraId="569F48C0" w14:textId="77777777" w:rsidTr="00586688">
        <w:tc>
          <w:tcPr>
            <w:tcW w:w="1290" w:type="dxa"/>
          </w:tcPr>
          <w:p w14:paraId="0EAA6DC5" w14:textId="381AFC1A" w:rsidR="00D50BAC" w:rsidRPr="001355CA" w:rsidRDefault="00935DA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355CA">
              <w:rPr>
                <w:rFonts w:ascii="Calibri" w:hAnsi="Calibri" w:cs="Calibri"/>
                <w:sz w:val="20"/>
                <w:szCs w:val="20"/>
                <w:lang w:val="en-US"/>
              </w:rPr>
              <w:t>Kim ad al. (2018)</w:t>
            </w:r>
          </w:p>
        </w:tc>
        <w:tc>
          <w:tcPr>
            <w:tcW w:w="1485" w:type="dxa"/>
          </w:tcPr>
          <w:p w14:paraId="3B41CE5F" w14:textId="0DDDCB14" w:rsidR="00D50BAC" w:rsidRPr="001355CA" w:rsidRDefault="000F29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355CA"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793" w:type="dxa"/>
          </w:tcPr>
          <w:p w14:paraId="6696E801" w14:textId="10C477AA" w:rsidR="00D50BAC" w:rsidRPr="001355CA" w:rsidRDefault="000F29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355CA"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119" w:type="dxa"/>
          </w:tcPr>
          <w:p w14:paraId="464F51DE" w14:textId="2E734403" w:rsidR="00D50BAC" w:rsidRPr="001355CA" w:rsidRDefault="000F29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355CA">
              <w:rPr>
                <w:rFonts w:ascii="Calibri" w:hAnsi="Calibri" w:cs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197" w:type="dxa"/>
          </w:tcPr>
          <w:p w14:paraId="6C0493E1" w14:textId="1704FD43" w:rsidR="00D50BAC" w:rsidRPr="001355CA" w:rsidRDefault="000F29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355CA">
              <w:rPr>
                <w:rFonts w:ascii="Calibri" w:hAnsi="Calibri" w:cs="Calibri"/>
                <w:sz w:val="20"/>
                <w:szCs w:val="20"/>
                <w:lang w:val="en-US"/>
              </w:rPr>
              <w:t>B</w:t>
            </w:r>
          </w:p>
        </w:tc>
        <w:tc>
          <w:tcPr>
            <w:tcW w:w="1418" w:type="dxa"/>
          </w:tcPr>
          <w:p w14:paraId="06A9FD9A" w14:textId="5C2F6D7A" w:rsidR="00D50BAC" w:rsidRPr="001355CA" w:rsidRDefault="000F29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355CA"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514" w:type="dxa"/>
          </w:tcPr>
          <w:p w14:paraId="4272AEC6" w14:textId="2287CE6B" w:rsidR="00D50BAC" w:rsidRPr="001355CA" w:rsidRDefault="000F29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355CA"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812" w:type="dxa"/>
          </w:tcPr>
          <w:p w14:paraId="44A7B3C0" w14:textId="4F06A454" w:rsidR="00D50BAC" w:rsidRPr="001355CA" w:rsidRDefault="000F29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355CA"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1588" w:type="dxa"/>
          </w:tcPr>
          <w:p w14:paraId="70A7B413" w14:textId="4CDB12F7" w:rsidR="00D50BAC" w:rsidRPr="001355CA" w:rsidRDefault="000F29E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355CA">
              <w:rPr>
                <w:rFonts w:ascii="Calibri" w:hAnsi="Calibri" w:cs="Calibri"/>
                <w:sz w:val="20"/>
                <w:szCs w:val="20"/>
                <w:lang w:val="en-US"/>
              </w:rPr>
              <w:t>A*</w:t>
            </w:r>
          </w:p>
        </w:tc>
        <w:tc>
          <w:tcPr>
            <w:tcW w:w="778" w:type="dxa"/>
          </w:tcPr>
          <w:p w14:paraId="6CB4293F" w14:textId="32FEA630" w:rsidR="00D50BAC" w:rsidRPr="001355CA" w:rsidRDefault="0058668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355CA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</w:tbl>
    <w:p w14:paraId="358B15CF" w14:textId="69F3BBF1" w:rsidR="0026582D" w:rsidRDefault="00D97496" w:rsidP="00CE7A5D">
      <w:pPr>
        <w:rPr>
          <w:rFonts w:ascii="Calibri" w:hAnsi="Calibri" w:cs="Calibri"/>
          <w:sz w:val="22"/>
          <w:szCs w:val="22"/>
          <w:lang w:val="en-US"/>
        </w:rPr>
      </w:pPr>
      <w:r w:rsidRPr="00871A51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E7A5D" w:rsidRPr="00784CE8">
        <w:rPr>
          <w:rFonts w:ascii="Calibri" w:hAnsi="Calibri" w:cs="Calibri"/>
          <w:sz w:val="16"/>
          <w:szCs w:val="16"/>
          <w:vertAlign w:val="superscript"/>
          <w:lang w:val="en-US"/>
        </w:rPr>
        <w:t>†</w:t>
      </w:r>
      <w:r w:rsidR="00CE7A5D" w:rsidRPr="000B0FC8">
        <w:rPr>
          <w:rFonts w:ascii="Calibri" w:hAnsi="Calibri" w:cs="Calibri"/>
          <w:sz w:val="16"/>
          <w:szCs w:val="16"/>
          <w:lang w:val="en-US"/>
        </w:rPr>
        <w:t>Selection</w:t>
      </w:r>
      <w:r w:rsidR="00CE7A5D" w:rsidRPr="00871A51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4F530781" w14:textId="467E0290" w:rsidR="00CE7A5D" w:rsidRPr="00BE4E99" w:rsidRDefault="00CE7A5D" w:rsidP="00CE7A5D">
      <w:pPr>
        <w:rPr>
          <w:rFonts w:ascii="Calibri" w:hAnsi="Calibri" w:cs="Calibri"/>
          <w:sz w:val="16"/>
          <w:szCs w:val="16"/>
          <w:lang w:val="en-US"/>
        </w:rPr>
      </w:pPr>
      <w:r w:rsidRPr="00BE4E99">
        <w:rPr>
          <w:rFonts w:ascii="Calibri" w:hAnsi="Calibri" w:cs="Calibri"/>
          <w:sz w:val="16"/>
          <w:szCs w:val="16"/>
          <w:lang w:val="en-US"/>
        </w:rPr>
        <w:t xml:space="preserve">(1) Is this case definition adequate? A, yes, with independent validation; B, yes, </w:t>
      </w:r>
      <w:proofErr w:type="spellStart"/>
      <w:r w:rsidRPr="00BE4E99">
        <w:rPr>
          <w:rFonts w:ascii="Calibri" w:hAnsi="Calibri" w:cs="Calibri"/>
          <w:sz w:val="16"/>
          <w:szCs w:val="16"/>
          <w:lang w:val="en-US"/>
        </w:rPr>
        <w:t>eg</w:t>
      </w:r>
      <w:proofErr w:type="spellEnd"/>
      <w:r w:rsidRPr="00BE4E99">
        <w:rPr>
          <w:rFonts w:ascii="Calibri" w:hAnsi="Calibri" w:cs="Calibri"/>
          <w:sz w:val="16"/>
          <w:szCs w:val="16"/>
          <w:lang w:val="en-US"/>
        </w:rPr>
        <w:t xml:space="preserve"> record linkage or based on </w:t>
      </w:r>
      <w:proofErr w:type="spellStart"/>
      <w:r w:rsidRPr="00BE4E99">
        <w:rPr>
          <w:rFonts w:ascii="Calibri" w:hAnsi="Calibri" w:cs="Calibri"/>
          <w:sz w:val="16"/>
          <w:szCs w:val="16"/>
          <w:lang w:val="en-US"/>
        </w:rPr>
        <w:t>self reports</w:t>
      </w:r>
      <w:proofErr w:type="spellEnd"/>
      <w:r w:rsidR="00BE4E99">
        <w:rPr>
          <w:rFonts w:ascii="Calibri" w:hAnsi="Calibri" w:cs="Calibri"/>
          <w:sz w:val="16"/>
          <w:szCs w:val="16"/>
          <w:lang w:val="en-US"/>
        </w:rPr>
        <w:t>;</w:t>
      </w:r>
      <w:r w:rsidRPr="00BE4E99">
        <w:rPr>
          <w:rFonts w:ascii="Calibri" w:hAnsi="Calibri" w:cs="Calibri"/>
          <w:sz w:val="16"/>
          <w:szCs w:val="16"/>
          <w:lang w:val="en-US"/>
        </w:rPr>
        <w:t xml:space="preserve"> C, no description.</w:t>
      </w:r>
    </w:p>
    <w:p w14:paraId="3F53AFD0" w14:textId="77777777" w:rsidR="00CE7A5D" w:rsidRPr="00BE4E99" w:rsidRDefault="00CE7A5D" w:rsidP="00CE7A5D">
      <w:pPr>
        <w:rPr>
          <w:rFonts w:ascii="Calibri" w:hAnsi="Calibri" w:cs="Calibri"/>
          <w:sz w:val="16"/>
          <w:szCs w:val="16"/>
          <w:lang w:val="en-US"/>
        </w:rPr>
      </w:pPr>
      <w:r w:rsidRPr="00BE4E99">
        <w:rPr>
          <w:rFonts w:ascii="Calibri" w:hAnsi="Calibri" w:cs="Calibri"/>
          <w:sz w:val="16"/>
          <w:szCs w:val="16"/>
          <w:lang w:val="en-US"/>
        </w:rPr>
        <w:t>(2) Representativeness of the cases: A, Consecutive or obviously representative series of cases; B, Potential for selection biases or not stated.</w:t>
      </w:r>
    </w:p>
    <w:p w14:paraId="088C9123" w14:textId="77777777" w:rsidR="00CE7A5D" w:rsidRPr="00BE4E99" w:rsidRDefault="00CE7A5D" w:rsidP="00CE7A5D">
      <w:pPr>
        <w:rPr>
          <w:rFonts w:ascii="Calibri" w:hAnsi="Calibri" w:cs="Calibri"/>
          <w:sz w:val="16"/>
          <w:szCs w:val="16"/>
          <w:lang w:val="en-US"/>
        </w:rPr>
      </w:pPr>
      <w:r w:rsidRPr="00BE4E99">
        <w:rPr>
          <w:rFonts w:ascii="Calibri" w:hAnsi="Calibri" w:cs="Calibri"/>
          <w:sz w:val="16"/>
          <w:szCs w:val="16"/>
          <w:lang w:val="en-US"/>
        </w:rPr>
        <w:t>(3) Selection of controls: A, Community controls; B, Hospital controls; C, No description.</w:t>
      </w:r>
    </w:p>
    <w:p w14:paraId="13A8A5A3" w14:textId="77777777" w:rsidR="00CE7A5D" w:rsidRPr="00BE4E99" w:rsidRDefault="00CE7A5D" w:rsidP="00CE7A5D">
      <w:pPr>
        <w:rPr>
          <w:rFonts w:ascii="Calibri" w:hAnsi="Calibri" w:cs="Calibri"/>
          <w:sz w:val="16"/>
          <w:szCs w:val="16"/>
          <w:lang w:val="en-US"/>
        </w:rPr>
      </w:pPr>
      <w:r w:rsidRPr="00BE4E99">
        <w:rPr>
          <w:rFonts w:ascii="Calibri" w:hAnsi="Calibri" w:cs="Calibri"/>
          <w:sz w:val="16"/>
          <w:szCs w:val="16"/>
          <w:lang w:val="en-US"/>
        </w:rPr>
        <w:t>(4) Definition of controls: A, No history of disease; B, No description of source.</w:t>
      </w:r>
    </w:p>
    <w:p w14:paraId="08F749F2" w14:textId="11EB0227" w:rsidR="00CE7A5D" w:rsidRPr="00BE4E99" w:rsidRDefault="00CE7A5D" w:rsidP="00CE7A5D">
      <w:pPr>
        <w:rPr>
          <w:rFonts w:ascii="Calibri" w:hAnsi="Calibri" w:cs="Calibri"/>
          <w:sz w:val="16"/>
          <w:szCs w:val="16"/>
          <w:lang w:val="en-US"/>
        </w:rPr>
      </w:pPr>
      <w:r w:rsidRPr="00BE4E99">
        <w:rPr>
          <w:rFonts w:ascii="Calibri" w:hAnsi="Calibri" w:cs="Calibri"/>
          <w:sz w:val="16"/>
          <w:szCs w:val="16"/>
          <w:vertAlign w:val="superscript"/>
          <w:lang w:val="en-US"/>
        </w:rPr>
        <w:t>‡</w:t>
      </w:r>
      <w:r w:rsidRPr="00BE4E99">
        <w:rPr>
          <w:rFonts w:ascii="Calibri" w:hAnsi="Calibri" w:cs="Calibri"/>
          <w:sz w:val="16"/>
          <w:szCs w:val="16"/>
          <w:lang w:val="en-US"/>
        </w:rPr>
        <w:t xml:space="preserve">Comparability: Comparability of cases and controls on the basis of the design or analysis: A, study controls </w:t>
      </w:r>
      <w:r w:rsidRPr="000F29E4">
        <w:rPr>
          <w:rFonts w:ascii="Calibri" w:hAnsi="Calibri" w:cs="Calibri"/>
          <w:sz w:val="16"/>
          <w:szCs w:val="16"/>
          <w:lang w:val="en-US"/>
        </w:rPr>
        <w:t xml:space="preserve">for </w:t>
      </w:r>
      <w:r w:rsidR="00983B6B" w:rsidRPr="000F29E4">
        <w:rPr>
          <w:rFonts w:ascii="Calibri" w:hAnsi="Calibri" w:cs="Calibri"/>
          <w:sz w:val="16"/>
          <w:szCs w:val="16"/>
          <w:lang w:val="en-US"/>
        </w:rPr>
        <w:t>osteonecrosis of the jaw</w:t>
      </w:r>
      <w:r w:rsidRPr="00BE4E99">
        <w:rPr>
          <w:rFonts w:ascii="Calibri" w:hAnsi="Calibri" w:cs="Calibri"/>
          <w:sz w:val="16"/>
          <w:szCs w:val="16"/>
          <w:lang w:val="en-US"/>
        </w:rPr>
        <w:t>; B, study controls for any additional factor (e.g., age and severity of illness).</w:t>
      </w:r>
    </w:p>
    <w:p w14:paraId="11DC9100" w14:textId="1A38CB61" w:rsidR="00CE7A5D" w:rsidRPr="00BE4E99" w:rsidRDefault="00CE7A5D" w:rsidP="00CE7A5D">
      <w:pPr>
        <w:rPr>
          <w:rFonts w:ascii="Calibri" w:hAnsi="Calibri" w:cs="Calibri"/>
          <w:sz w:val="16"/>
          <w:szCs w:val="16"/>
          <w:lang w:val="en-US"/>
        </w:rPr>
      </w:pPr>
      <w:r w:rsidRPr="00BE4E99">
        <w:rPr>
          <w:rFonts w:ascii="Calibri" w:hAnsi="Calibri" w:cs="Calibri"/>
          <w:sz w:val="16"/>
          <w:szCs w:val="16"/>
          <w:vertAlign w:val="superscript"/>
          <w:lang w:val="en-US"/>
        </w:rPr>
        <w:t>††</w:t>
      </w:r>
      <w:r w:rsidRPr="00BE4E99">
        <w:rPr>
          <w:rFonts w:ascii="Calibri" w:hAnsi="Calibri" w:cs="Calibri"/>
          <w:sz w:val="16"/>
          <w:szCs w:val="16"/>
          <w:lang w:val="en-US"/>
        </w:rPr>
        <w:t>Exposure:</w:t>
      </w:r>
    </w:p>
    <w:p w14:paraId="5C07CB52" w14:textId="1D250F35" w:rsidR="00CE7A5D" w:rsidRPr="00BE4E99" w:rsidRDefault="00CE7A5D" w:rsidP="00CE7A5D">
      <w:pPr>
        <w:rPr>
          <w:rFonts w:ascii="Calibri" w:hAnsi="Calibri" w:cs="Calibri"/>
          <w:sz w:val="16"/>
          <w:szCs w:val="16"/>
          <w:lang w:val="en-US"/>
        </w:rPr>
      </w:pPr>
      <w:r w:rsidRPr="00BE4E99">
        <w:rPr>
          <w:rFonts w:ascii="Calibri" w:hAnsi="Calibri" w:cs="Calibri"/>
          <w:sz w:val="16"/>
          <w:szCs w:val="16"/>
          <w:lang w:val="en-US"/>
        </w:rPr>
        <w:t xml:space="preserve">(1) Ascertainment of exposure: A, Secured records; B, Structured interview where blind to case/control status; C, Interview not blinded to case/control status; D, written </w:t>
      </w:r>
      <w:r w:rsidR="00BD0BA0" w:rsidRPr="00BE4E99">
        <w:rPr>
          <w:rFonts w:ascii="Calibri" w:hAnsi="Calibri" w:cs="Calibri"/>
          <w:sz w:val="16"/>
          <w:szCs w:val="16"/>
          <w:lang w:val="en-US"/>
        </w:rPr>
        <w:t>self-report</w:t>
      </w:r>
      <w:r w:rsidRPr="00BE4E99">
        <w:rPr>
          <w:rFonts w:ascii="Calibri" w:hAnsi="Calibri" w:cs="Calibri"/>
          <w:sz w:val="16"/>
          <w:szCs w:val="16"/>
          <w:lang w:val="en-US"/>
        </w:rPr>
        <w:t xml:space="preserve"> or medical record only.</w:t>
      </w:r>
    </w:p>
    <w:p w14:paraId="320FF151" w14:textId="1BB9A54C" w:rsidR="00CE7A5D" w:rsidRPr="00BE4E99" w:rsidRDefault="00BE4E99" w:rsidP="00CE7A5D">
      <w:pPr>
        <w:rPr>
          <w:rFonts w:ascii="Calibri" w:hAnsi="Calibri" w:cs="Calibri"/>
          <w:sz w:val="16"/>
          <w:szCs w:val="16"/>
          <w:lang w:val="en-US"/>
        </w:rPr>
      </w:pPr>
      <w:r w:rsidRPr="00BE4E99">
        <w:rPr>
          <w:rFonts w:ascii="Calibri" w:hAnsi="Calibri" w:cs="Calibri"/>
          <w:sz w:val="16"/>
          <w:szCs w:val="16"/>
          <w:lang w:val="en-US"/>
        </w:rPr>
        <w:t xml:space="preserve">(2) </w:t>
      </w:r>
      <w:r w:rsidR="00CE7A5D" w:rsidRPr="00BE4E99">
        <w:rPr>
          <w:rFonts w:ascii="Calibri" w:hAnsi="Calibri" w:cs="Calibri"/>
          <w:sz w:val="16"/>
          <w:szCs w:val="16"/>
          <w:lang w:val="en-US"/>
        </w:rPr>
        <w:t>Same method of ascertainment for cases and controls; A, yes; B, no.</w:t>
      </w:r>
    </w:p>
    <w:p w14:paraId="28A972D0" w14:textId="20B0DBA2" w:rsidR="00CE7A5D" w:rsidRDefault="00BE4E99" w:rsidP="00CE7A5D">
      <w:pPr>
        <w:rPr>
          <w:rFonts w:ascii="Calibri" w:hAnsi="Calibri" w:cs="Calibri"/>
          <w:sz w:val="16"/>
          <w:szCs w:val="16"/>
          <w:lang w:val="en-US"/>
        </w:rPr>
      </w:pPr>
      <w:r w:rsidRPr="00BE4E99">
        <w:rPr>
          <w:rFonts w:ascii="Calibri" w:hAnsi="Calibri" w:cs="Calibri"/>
          <w:sz w:val="16"/>
          <w:szCs w:val="16"/>
          <w:lang w:val="en-US"/>
        </w:rPr>
        <w:t xml:space="preserve">(3) </w:t>
      </w:r>
      <w:r w:rsidR="00CE7A5D" w:rsidRPr="00BE4E99">
        <w:rPr>
          <w:rFonts w:ascii="Calibri" w:hAnsi="Calibri" w:cs="Calibri"/>
          <w:sz w:val="16"/>
          <w:szCs w:val="16"/>
          <w:lang w:val="en-US"/>
        </w:rPr>
        <w:t>Non-response rate: A, Same for both groups; B, Non-respondents described; C, Rate different and no designation.</w:t>
      </w:r>
    </w:p>
    <w:p w14:paraId="3BE6A427" w14:textId="1A343EE4" w:rsidR="002D3B76" w:rsidRDefault="002D3B76" w:rsidP="00CE7A5D">
      <w:pPr>
        <w:rPr>
          <w:rFonts w:ascii="Calibri" w:hAnsi="Calibri" w:cs="Calibri"/>
          <w:sz w:val="16"/>
          <w:szCs w:val="16"/>
          <w:lang w:val="en-US"/>
        </w:rPr>
      </w:pPr>
    </w:p>
    <w:p w14:paraId="615D78AF" w14:textId="121054B8" w:rsidR="002D3B76" w:rsidRDefault="002D3B76" w:rsidP="00CE7A5D">
      <w:pPr>
        <w:rPr>
          <w:rFonts w:ascii="Calibri" w:hAnsi="Calibri" w:cs="Calibri"/>
          <w:sz w:val="16"/>
          <w:szCs w:val="16"/>
          <w:lang w:val="en-US"/>
        </w:rPr>
      </w:pPr>
    </w:p>
    <w:p w14:paraId="178ED111" w14:textId="5CF731D2" w:rsidR="002D3B76" w:rsidRDefault="002D3B76" w:rsidP="00CE7A5D">
      <w:pPr>
        <w:rPr>
          <w:rFonts w:ascii="Calibri" w:hAnsi="Calibri" w:cs="Calibri"/>
          <w:sz w:val="16"/>
          <w:szCs w:val="16"/>
          <w:lang w:val="en-US"/>
        </w:rPr>
      </w:pPr>
    </w:p>
    <w:sectPr w:rsidR="002D3B76" w:rsidSect="007C1E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6F"/>
    <w:rsid w:val="00033262"/>
    <w:rsid w:val="00035B12"/>
    <w:rsid w:val="00042D94"/>
    <w:rsid w:val="00090061"/>
    <w:rsid w:val="00092D4E"/>
    <w:rsid w:val="000A0A96"/>
    <w:rsid w:val="000A1BC3"/>
    <w:rsid w:val="000A23DB"/>
    <w:rsid w:val="000A6020"/>
    <w:rsid w:val="000B0FC8"/>
    <w:rsid w:val="000F29E4"/>
    <w:rsid w:val="000F3B85"/>
    <w:rsid w:val="0010003D"/>
    <w:rsid w:val="00104201"/>
    <w:rsid w:val="00110F23"/>
    <w:rsid w:val="00114E3B"/>
    <w:rsid w:val="001230F6"/>
    <w:rsid w:val="001355CA"/>
    <w:rsid w:val="001360EC"/>
    <w:rsid w:val="00146A85"/>
    <w:rsid w:val="00181DDB"/>
    <w:rsid w:val="00184641"/>
    <w:rsid w:val="00185106"/>
    <w:rsid w:val="0019782F"/>
    <w:rsid w:val="001A6402"/>
    <w:rsid w:val="001C088C"/>
    <w:rsid w:val="001D367B"/>
    <w:rsid w:val="001F05B3"/>
    <w:rsid w:val="002069B3"/>
    <w:rsid w:val="002328E4"/>
    <w:rsid w:val="00250417"/>
    <w:rsid w:val="00257408"/>
    <w:rsid w:val="0026582D"/>
    <w:rsid w:val="00271687"/>
    <w:rsid w:val="00274249"/>
    <w:rsid w:val="0028042B"/>
    <w:rsid w:val="00287770"/>
    <w:rsid w:val="00291BAB"/>
    <w:rsid w:val="0029349C"/>
    <w:rsid w:val="002A6B95"/>
    <w:rsid w:val="002B6A2A"/>
    <w:rsid w:val="002C45FA"/>
    <w:rsid w:val="002D3B76"/>
    <w:rsid w:val="002E5363"/>
    <w:rsid w:val="002E5952"/>
    <w:rsid w:val="00302C15"/>
    <w:rsid w:val="003130B8"/>
    <w:rsid w:val="003140F8"/>
    <w:rsid w:val="0032448B"/>
    <w:rsid w:val="003415AC"/>
    <w:rsid w:val="00341CBC"/>
    <w:rsid w:val="0034344D"/>
    <w:rsid w:val="00353730"/>
    <w:rsid w:val="00354367"/>
    <w:rsid w:val="00370CF2"/>
    <w:rsid w:val="00383303"/>
    <w:rsid w:val="003950D9"/>
    <w:rsid w:val="003A57C5"/>
    <w:rsid w:val="003B6A91"/>
    <w:rsid w:val="003F419B"/>
    <w:rsid w:val="00405744"/>
    <w:rsid w:val="00405876"/>
    <w:rsid w:val="004066F8"/>
    <w:rsid w:val="00430022"/>
    <w:rsid w:val="00432B6B"/>
    <w:rsid w:val="004409AD"/>
    <w:rsid w:val="00496B22"/>
    <w:rsid w:val="004A3AFB"/>
    <w:rsid w:val="004A70E5"/>
    <w:rsid w:val="004F17D4"/>
    <w:rsid w:val="00564B6F"/>
    <w:rsid w:val="00583D2A"/>
    <w:rsid w:val="00586688"/>
    <w:rsid w:val="005B3698"/>
    <w:rsid w:val="005C2667"/>
    <w:rsid w:val="005C614B"/>
    <w:rsid w:val="005D2B04"/>
    <w:rsid w:val="005D2F60"/>
    <w:rsid w:val="005E6159"/>
    <w:rsid w:val="00610DA7"/>
    <w:rsid w:val="006637B3"/>
    <w:rsid w:val="00692E7A"/>
    <w:rsid w:val="006936C5"/>
    <w:rsid w:val="00695602"/>
    <w:rsid w:val="006A0FD2"/>
    <w:rsid w:val="006A5BBD"/>
    <w:rsid w:val="006B069B"/>
    <w:rsid w:val="006E3038"/>
    <w:rsid w:val="006F014F"/>
    <w:rsid w:val="007015D2"/>
    <w:rsid w:val="007032DA"/>
    <w:rsid w:val="00705EC8"/>
    <w:rsid w:val="00710E79"/>
    <w:rsid w:val="00717985"/>
    <w:rsid w:val="007205D8"/>
    <w:rsid w:val="00722AFA"/>
    <w:rsid w:val="00723088"/>
    <w:rsid w:val="00724866"/>
    <w:rsid w:val="00731583"/>
    <w:rsid w:val="007321D6"/>
    <w:rsid w:val="007422F8"/>
    <w:rsid w:val="007670B3"/>
    <w:rsid w:val="00784CE8"/>
    <w:rsid w:val="00794674"/>
    <w:rsid w:val="007A03EB"/>
    <w:rsid w:val="007B25C8"/>
    <w:rsid w:val="007C1E83"/>
    <w:rsid w:val="007C21C6"/>
    <w:rsid w:val="007D3B72"/>
    <w:rsid w:val="007F302A"/>
    <w:rsid w:val="007F52C5"/>
    <w:rsid w:val="00800718"/>
    <w:rsid w:val="008403BD"/>
    <w:rsid w:val="0084695F"/>
    <w:rsid w:val="00856FCD"/>
    <w:rsid w:val="00863E41"/>
    <w:rsid w:val="00871A51"/>
    <w:rsid w:val="00872A38"/>
    <w:rsid w:val="00874C04"/>
    <w:rsid w:val="00887CA8"/>
    <w:rsid w:val="00891CCF"/>
    <w:rsid w:val="00892E48"/>
    <w:rsid w:val="008A1F6D"/>
    <w:rsid w:val="008D2283"/>
    <w:rsid w:val="008D67F3"/>
    <w:rsid w:val="008F3774"/>
    <w:rsid w:val="008F59A7"/>
    <w:rsid w:val="00913541"/>
    <w:rsid w:val="009150A6"/>
    <w:rsid w:val="00917D5E"/>
    <w:rsid w:val="00924ADE"/>
    <w:rsid w:val="00935DAF"/>
    <w:rsid w:val="00940D91"/>
    <w:rsid w:val="00945C42"/>
    <w:rsid w:val="00963CB6"/>
    <w:rsid w:val="009757F7"/>
    <w:rsid w:val="00983B6B"/>
    <w:rsid w:val="009956E0"/>
    <w:rsid w:val="00995E63"/>
    <w:rsid w:val="009A294E"/>
    <w:rsid w:val="009B1533"/>
    <w:rsid w:val="009D34E3"/>
    <w:rsid w:val="00A0556C"/>
    <w:rsid w:val="00A118FB"/>
    <w:rsid w:val="00A13626"/>
    <w:rsid w:val="00A26D53"/>
    <w:rsid w:val="00A3197E"/>
    <w:rsid w:val="00A51091"/>
    <w:rsid w:val="00A72F43"/>
    <w:rsid w:val="00A735C2"/>
    <w:rsid w:val="00A929EE"/>
    <w:rsid w:val="00A92F41"/>
    <w:rsid w:val="00A97198"/>
    <w:rsid w:val="00AB0668"/>
    <w:rsid w:val="00AC08C6"/>
    <w:rsid w:val="00AE0569"/>
    <w:rsid w:val="00AF4E9E"/>
    <w:rsid w:val="00B06B09"/>
    <w:rsid w:val="00B110A3"/>
    <w:rsid w:val="00B5310A"/>
    <w:rsid w:val="00B57FF0"/>
    <w:rsid w:val="00B602D9"/>
    <w:rsid w:val="00B77B39"/>
    <w:rsid w:val="00B911DB"/>
    <w:rsid w:val="00BA58C9"/>
    <w:rsid w:val="00BA65A6"/>
    <w:rsid w:val="00BD0BA0"/>
    <w:rsid w:val="00BE39F2"/>
    <w:rsid w:val="00BE4E99"/>
    <w:rsid w:val="00C757CC"/>
    <w:rsid w:val="00C77A0D"/>
    <w:rsid w:val="00C81777"/>
    <w:rsid w:val="00CB57C3"/>
    <w:rsid w:val="00CD12E8"/>
    <w:rsid w:val="00CD4FFD"/>
    <w:rsid w:val="00CE6134"/>
    <w:rsid w:val="00CE7A5D"/>
    <w:rsid w:val="00D01414"/>
    <w:rsid w:val="00D06AFC"/>
    <w:rsid w:val="00D14A1E"/>
    <w:rsid w:val="00D27A84"/>
    <w:rsid w:val="00D444B6"/>
    <w:rsid w:val="00D50BAC"/>
    <w:rsid w:val="00D67B1C"/>
    <w:rsid w:val="00D705F8"/>
    <w:rsid w:val="00D97496"/>
    <w:rsid w:val="00DA6119"/>
    <w:rsid w:val="00DC2F6C"/>
    <w:rsid w:val="00E272E0"/>
    <w:rsid w:val="00E31606"/>
    <w:rsid w:val="00E72012"/>
    <w:rsid w:val="00E735DD"/>
    <w:rsid w:val="00E765E3"/>
    <w:rsid w:val="00E8439F"/>
    <w:rsid w:val="00E96A34"/>
    <w:rsid w:val="00EA4DDB"/>
    <w:rsid w:val="00EB384E"/>
    <w:rsid w:val="00EC0314"/>
    <w:rsid w:val="00ED5686"/>
    <w:rsid w:val="00ED61B5"/>
    <w:rsid w:val="00F0674B"/>
    <w:rsid w:val="00F16AB3"/>
    <w:rsid w:val="00F21F44"/>
    <w:rsid w:val="00F4297F"/>
    <w:rsid w:val="00F479F7"/>
    <w:rsid w:val="00F52D41"/>
    <w:rsid w:val="00FA7B35"/>
    <w:rsid w:val="00FB2525"/>
    <w:rsid w:val="00FC54FE"/>
    <w:rsid w:val="00FE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8B120"/>
  <w15:docId w15:val="{7BD3C001-CDA3-4F4C-96F4-4FECDC285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64B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64B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64B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64B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64B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64B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64B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64B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64B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4B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64B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564B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64B6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64B6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64B6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64B6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64B6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64B6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64B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64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64B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64B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64B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64B6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64B6F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564B6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64B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64B6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64B6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50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E61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83B6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83B6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3B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3B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39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Pham</dc:creator>
  <cp:keywords/>
  <dc:description/>
  <cp:lastModifiedBy>GHIO Camille</cp:lastModifiedBy>
  <cp:revision>2</cp:revision>
  <dcterms:created xsi:type="dcterms:W3CDTF">2025-03-21T13:53:00Z</dcterms:created>
  <dcterms:modified xsi:type="dcterms:W3CDTF">2025-03-2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GAccJmr"/&gt;&lt;style id="" hasBibliography="0" bibliographyStyleHasBeenSet="0"/&gt;&lt;prefs/&gt;&lt;/data&gt;</vt:lpwstr>
  </property>
</Properties>
</file>